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996" w:rsidRDefault="00123996" w:rsidP="00123996"/>
    <w:p w:rsidR="00123996" w:rsidRDefault="00123996" w:rsidP="00123996"/>
    <w:p w:rsidR="00123996" w:rsidRPr="00976FD2" w:rsidRDefault="00123996" w:rsidP="00123996">
      <w:r w:rsidRPr="00976FD2">
        <w:t>Table S1</w:t>
      </w:r>
    </w:p>
    <w:p w:rsidR="00123996" w:rsidRPr="00976FD2" w:rsidRDefault="00123996" w:rsidP="00123996"/>
    <w:tbl>
      <w:tblPr>
        <w:tblStyle w:val="GridTable4-Accent1"/>
        <w:tblW w:w="0" w:type="auto"/>
        <w:tblInd w:w="-1287" w:type="dxa"/>
        <w:tblLook w:val="04A0" w:firstRow="1" w:lastRow="0" w:firstColumn="1" w:lastColumn="0" w:noHBand="0" w:noVBand="1"/>
      </w:tblPr>
      <w:tblGrid>
        <w:gridCol w:w="1288"/>
        <w:gridCol w:w="1928"/>
        <w:gridCol w:w="1926"/>
        <w:gridCol w:w="1617"/>
        <w:gridCol w:w="953"/>
        <w:gridCol w:w="1560"/>
        <w:gridCol w:w="1077"/>
      </w:tblGrid>
      <w:tr w:rsidR="00123996" w:rsidRPr="00976FD2" w:rsidTr="00FB6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Study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RRT type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Membrane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Pump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ECC volume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Dialysate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Duration</w:t>
            </w:r>
          </w:p>
        </w:tc>
      </w:tr>
      <w:tr w:rsidR="00123996" w:rsidRPr="00976FD2" w:rsidTr="00FB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Röckel 1978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rteriovenous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dialysis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Cuprophan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35 cm</w:t>
            </w:r>
            <w:r w:rsidRPr="00976FD2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0.7-2 ml/mn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Dialysis 1-4 ml/mn 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1.5 ml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3 hours</w:t>
            </w:r>
          </w:p>
        </w:tc>
      </w:tr>
      <w:tr w:rsidR="00123996" w:rsidRPr="00976FD2" w:rsidTr="00FB61D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Silver 1992 and Galons 1996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rteriovenous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Dialysis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Cuprophane 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hollow fiber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150 cm</w:t>
            </w:r>
            <w:r w:rsidRPr="00976FD2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1 ml/mn/100g, Dialysis 20 ml/mn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2.5 ml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sodium 140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icarbonate 25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potassium 4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chloride 124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calcium 1.25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magnesium 1.5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glucose 11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90 minutes</w:t>
            </w:r>
          </w:p>
        </w:tc>
      </w:tr>
      <w:tr w:rsidR="00123996" w:rsidRPr="00976FD2" w:rsidTr="00FB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 xml:space="preserve">Kranzlin 1996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rteriovenous</w:t>
            </w:r>
          </w:p>
          <w:p w:rsidR="00123996" w:rsidRPr="00976FD2" w:rsidRDefault="00123996" w:rsidP="00FB61D3">
            <w:pPr>
              <w:pStyle w:val="NormalWeb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Dialysis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Cuprophan, Hemophan, or polyacrylonitrile 50 cm</w:t>
            </w:r>
            <w:r w:rsidRPr="00976FD2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1 ml/mn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Dialysis 20 ml/h)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1.25 ml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icarbonate buffered bath +/- urea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60 minutes</w:t>
            </w:r>
          </w:p>
        </w:tc>
      </w:tr>
      <w:tr w:rsidR="00123996" w:rsidRPr="00976FD2" w:rsidTr="00FB61D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Yorimitsu 2012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rteriovenous</w:t>
            </w:r>
          </w:p>
          <w:p w:rsidR="00123996" w:rsidRPr="00976FD2" w:rsidRDefault="00123996" w:rsidP="00FB61D3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Dialysis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Polysulfone,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hollow fibers (97 mm length)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46.7 cm</w:t>
            </w:r>
            <w:r w:rsidRPr="00976FD2">
              <w:rPr>
                <w:vertAlign w:val="superscript"/>
                <w:lang w:val="en-US"/>
              </w:rPr>
              <w:t>2</w:t>
            </w:r>
            <w:r w:rsidRPr="00976FD2">
              <w:rPr>
                <w:lang w:val="en-US"/>
              </w:rPr>
              <w:t xml:space="preserve"> 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Blood 1 ml/mn, 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Dialsysi 5 ml/mn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Sublood BS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2 hours</w:t>
            </w:r>
          </w:p>
        </w:tc>
      </w:tr>
      <w:tr w:rsidR="00123996" w:rsidRPr="00976FD2" w:rsidTr="00FB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 xml:space="preserve">Pittsburgh </w:t>
            </w:r>
          </w:p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 xml:space="preserve">(Peng, Rimmelé, Kellum 2012, 2013)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veino-venous Hemoadsorption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hemoads column 1 ml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0</w:t>
            </w:r>
            <w:r>
              <w:rPr>
                <w:lang w:val="en-US"/>
              </w:rPr>
              <w:t>.</w:t>
            </w:r>
            <w:r w:rsidRPr="00976FD2">
              <w:rPr>
                <w:lang w:val="en-US"/>
              </w:rPr>
              <w:t>8 à 1 ml/mn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4 hours</w:t>
            </w:r>
          </w:p>
        </w:tc>
      </w:tr>
      <w:tr w:rsidR="00123996" w:rsidRPr="00976FD2" w:rsidTr="00FB61D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Continuous 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Hemofiltration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Cartouche hemofilter (5 ml)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1 ml/mn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5 ml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3996" w:rsidRPr="00976FD2" w:rsidTr="00FB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Pittsburgh (Kellum 2004, Peng 2008)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rterio-venous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Hemoadsorpion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hemoads column  1 ml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No pump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3 hours</w:t>
            </w:r>
          </w:p>
        </w:tc>
      </w:tr>
      <w:tr w:rsidR="00123996" w:rsidRPr="00976FD2" w:rsidTr="00FB61D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>Kida 2014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rteriovenous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dialysis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Polysulfone 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145-cm2  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pore size 50 kDa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4</w:t>
            </w:r>
            <w:r>
              <w:rPr>
                <w:lang w:val="en-US"/>
              </w:rPr>
              <w:t>.</w:t>
            </w:r>
            <w:r w:rsidRPr="00976FD2">
              <w:rPr>
                <w:lang w:val="en-US"/>
              </w:rPr>
              <w:t>25 ml/mn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14 ml/mn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cetate-free dialysate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4 hours</w:t>
            </w:r>
          </w:p>
        </w:tc>
      </w:tr>
      <w:tr w:rsidR="00123996" w:rsidRPr="00976FD2" w:rsidTr="00FB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 xml:space="preserve">Shinozaki 2015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veno-veinous hemofiltration +  artério-veinous ECC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 xml:space="preserve">AN69ST (Gambro)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3 ml/mn, filtration rate 20 or 60 ml/h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Reinjection : PrismaSATE BGK4/2,5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6 hours</w:t>
            </w:r>
          </w:p>
        </w:tc>
      </w:tr>
      <w:tr w:rsidR="00123996" w:rsidRPr="00976FD2" w:rsidTr="00FB61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 xml:space="preserve">Maeda 2017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rterioveinous hemofiltration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PEPA or CTA, 66 cm</w:t>
            </w:r>
            <w:r w:rsidRPr="00976FD2">
              <w:rPr>
                <w:vertAlign w:val="superscript"/>
                <w:lang w:val="en-US"/>
              </w:rPr>
              <w:t>2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lastRenderedPageBreak/>
              <w:t>200 fibers (50 mm length)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lastRenderedPageBreak/>
              <w:t>Blood 1 ml/mn, UF 0</w:t>
            </w:r>
            <w:r>
              <w:rPr>
                <w:lang w:val="en-US"/>
              </w:rPr>
              <w:t>.</w:t>
            </w:r>
            <w:r w:rsidRPr="00976FD2">
              <w:rPr>
                <w:lang w:val="en-US"/>
              </w:rPr>
              <w:t xml:space="preserve">1 ml/mn, </w:t>
            </w:r>
            <w:r w:rsidRPr="00976FD2">
              <w:rPr>
                <w:lang w:val="en-US"/>
              </w:rPr>
              <w:lastRenderedPageBreak/>
              <w:t>post dilution substution 0</w:t>
            </w:r>
            <w:r>
              <w:rPr>
                <w:lang w:val="en-US"/>
              </w:rPr>
              <w:t>.</w:t>
            </w:r>
            <w:r w:rsidRPr="00976FD2">
              <w:rPr>
                <w:lang w:val="en-US"/>
              </w:rPr>
              <w:t>1 ml/mn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Reinjection : Bicarbonate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3 hours</w:t>
            </w:r>
          </w:p>
        </w:tc>
      </w:tr>
      <w:tr w:rsidR="00123996" w:rsidRPr="00976FD2" w:rsidTr="00FB6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rPr>
                <w:b w:val="0"/>
                <w:bCs w:val="0"/>
                <w:lang w:val="en-US"/>
              </w:rPr>
            </w:pPr>
            <w:r w:rsidRPr="00976FD2">
              <w:rPr>
                <w:b w:val="0"/>
                <w:bCs w:val="0"/>
                <w:lang w:val="en-US"/>
              </w:rPr>
              <w:t xml:space="preserve">Shi 2018 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Arteriovenous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dialysis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Polysulfone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250 fibers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157 cm</w:t>
            </w:r>
            <w:r w:rsidRPr="00976FD2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1 ml/mn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lood 5 ml/mn)</w:t>
            </w:r>
          </w:p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UF = 0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Bicarbonate</w:t>
            </w:r>
          </w:p>
        </w:tc>
        <w:tc>
          <w:tcPr>
            <w:tcW w:w="0" w:type="auto"/>
          </w:tcPr>
          <w:p w:rsidR="00123996" w:rsidRPr="00976FD2" w:rsidRDefault="00123996" w:rsidP="00FB61D3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6FD2">
              <w:rPr>
                <w:lang w:val="en-US"/>
              </w:rPr>
              <w:t>4 hours</w:t>
            </w:r>
          </w:p>
        </w:tc>
      </w:tr>
    </w:tbl>
    <w:p w:rsidR="00123996" w:rsidRPr="00C33EE4" w:rsidRDefault="00123996" w:rsidP="00123996">
      <w:bookmarkStart w:id="0" w:name="_GoBack"/>
      <w:bookmarkEnd w:id="0"/>
    </w:p>
    <w:sectPr w:rsidR="00123996" w:rsidRPr="00C33EE4">
      <w:headerReference w:type="default" r:id="rId4"/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0937347"/>
      <w:docPartObj>
        <w:docPartGallery w:val="Page Numbers (Bottom of Page)"/>
        <w:docPartUnique/>
      </w:docPartObj>
    </w:sdtPr>
    <w:sdtEndPr/>
    <w:sdtContent>
      <w:p w:rsidR="003C2442" w:rsidRDefault="001239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C2442" w:rsidRDefault="001239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2711720"/>
      <w:docPartObj>
        <w:docPartGallery w:val="Page Numbers (Bottom of Page)"/>
        <w:docPartUnique/>
      </w:docPartObj>
    </w:sdtPr>
    <w:sdtEndPr/>
    <w:sdtContent>
      <w:p w:rsidR="003C2442" w:rsidRDefault="001239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3C2442">
      <w:trPr>
        <w:trHeight w:val="300"/>
      </w:trPr>
      <w:tc>
        <w:tcPr>
          <w:tcW w:w="3020" w:type="dxa"/>
        </w:tcPr>
        <w:p w:rsidR="003C2442" w:rsidRDefault="00123996">
          <w:pPr>
            <w:pStyle w:val="Header"/>
            <w:ind w:left="-115" w:right="360"/>
          </w:pPr>
        </w:p>
      </w:tc>
      <w:tc>
        <w:tcPr>
          <w:tcW w:w="3020" w:type="dxa"/>
        </w:tcPr>
        <w:p w:rsidR="003C2442" w:rsidRDefault="00123996">
          <w:pPr>
            <w:pStyle w:val="Header"/>
            <w:jc w:val="center"/>
          </w:pPr>
        </w:p>
      </w:tc>
      <w:tc>
        <w:tcPr>
          <w:tcW w:w="3020" w:type="dxa"/>
        </w:tcPr>
        <w:p w:rsidR="003C2442" w:rsidRDefault="00123996">
          <w:pPr>
            <w:pStyle w:val="Header"/>
            <w:ind w:right="-115"/>
            <w:jc w:val="right"/>
          </w:pPr>
        </w:p>
      </w:tc>
    </w:tr>
  </w:tbl>
  <w:p w:rsidR="003C2442" w:rsidRDefault="0012399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3C2442">
      <w:trPr>
        <w:trHeight w:val="300"/>
      </w:trPr>
      <w:tc>
        <w:tcPr>
          <w:tcW w:w="3020" w:type="dxa"/>
        </w:tcPr>
        <w:p w:rsidR="003C2442" w:rsidRDefault="00123996">
          <w:pPr>
            <w:pStyle w:val="Header"/>
            <w:ind w:left="-115"/>
          </w:pPr>
        </w:p>
      </w:tc>
      <w:tc>
        <w:tcPr>
          <w:tcW w:w="3020" w:type="dxa"/>
        </w:tcPr>
        <w:p w:rsidR="003C2442" w:rsidRDefault="00123996">
          <w:pPr>
            <w:pStyle w:val="Header"/>
            <w:jc w:val="center"/>
          </w:pPr>
        </w:p>
      </w:tc>
      <w:tc>
        <w:tcPr>
          <w:tcW w:w="3020" w:type="dxa"/>
        </w:tcPr>
        <w:p w:rsidR="003C2442" w:rsidRDefault="00123996">
          <w:pPr>
            <w:pStyle w:val="Header"/>
            <w:ind w:right="-115"/>
            <w:jc w:val="right"/>
          </w:pPr>
        </w:p>
      </w:tc>
    </w:tr>
  </w:tbl>
  <w:p w:rsidR="003C2442" w:rsidRDefault="001239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996"/>
    <w:rsid w:val="000322A9"/>
    <w:rsid w:val="00047C6F"/>
    <w:rsid w:val="00123996"/>
    <w:rsid w:val="00266AC7"/>
    <w:rsid w:val="003C6A89"/>
    <w:rsid w:val="00B6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6D4EE-E755-4BE0-BF6E-118762FE5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99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3996"/>
  </w:style>
  <w:style w:type="table" w:styleId="GridTable4-Accent1">
    <w:name w:val="Grid Table 4 Accent 1"/>
    <w:basedOn w:val="TableNormal"/>
    <w:uiPriority w:val="49"/>
    <w:rsid w:val="0012399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4"/>
      <w:szCs w:val="24"/>
      <w:lang w:val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one" w:sz="4" w:space="0" w:color="000000"/>
          <w:insideV w:val="none" w:sz="4" w:space="0" w:color="000000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erChar1">
    <w:name w:val="Header Char1"/>
    <w:basedOn w:val="DefaultParagraphFont"/>
    <w:link w:val="Header"/>
    <w:uiPriority w:val="99"/>
    <w:rsid w:val="00123996"/>
  </w:style>
  <w:style w:type="paragraph" w:styleId="Header">
    <w:name w:val="header"/>
    <w:basedOn w:val="Normal"/>
    <w:link w:val="HeaderChar1"/>
    <w:uiPriority w:val="99"/>
    <w:unhideWhenUsed/>
    <w:rsid w:val="001239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HeaderChar">
    <w:name w:val="Header Char"/>
    <w:basedOn w:val="DefaultParagraphFont"/>
    <w:uiPriority w:val="99"/>
    <w:semiHidden/>
    <w:rsid w:val="0012399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1">
    <w:name w:val="Footer Char1"/>
    <w:basedOn w:val="DefaultParagraphFont"/>
    <w:link w:val="Footer"/>
    <w:uiPriority w:val="99"/>
    <w:rsid w:val="00123996"/>
  </w:style>
  <w:style w:type="paragraph" w:styleId="Footer">
    <w:name w:val="footer"/>
    <w:basedOn w:val="Normal"/>
    <w:link w:val="FooterChar1"/>
    <w:uiPriority w:val="99"/>
    <w:unhideWhenUsed/>
    <w:rsid w:val="0012399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FooterChar">
    <w:name w:val="Footer Char"/>
    <w:basedOn w:val="DefaultParagraphFont"/>
    <w:uiPriority w:val="99"/>
    <w:semiHidden/>
    <w:rsid w:val="00123996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123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9</Characters>
  <Application>Microsoft Office Word</Application>
  <DocSecurity>0</DocSecurity>
  <Lines>11</Lines>
  <Paragraphs>3</Paragraphs>
  <ScaleCrop>false</ScaleCrop>
  <Company>HP Inc.</Company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12-15T05:27:00Z</dcterms:created>
  <dcterms:modified xsi:type="dcterms:W3CDTF">2023-12-15T05:28:00Z</dcterms:modified>
</cp:coreProperties>
</file>